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FDD5A" w14:textId="0277B6EE" w:rsidR="00E02ABC" w:rsidRPr="00C977CA" w:rsidRDefault="00E02ABC" w:rsidP="001B38F9">
      <w:pPr>
        <w:jc w:val="left"/>
        <w:rPr>
          <w:b/>
          <w:bCs/>
          <w:lang w:val="en-US"/>
        </w:rPr>
      </w:pPr>
      <w:r w:rsidRPr="00C977CA">
        <w:rPr>
          <w:b/>
          <w:bCs/>
          <w:lang w:val="en-US"/>
        </w:rPr>
        <w:t>Table S</w:t>
      </w:r>
      <w:r w:rsidR="006C533F">
        <w:rPr>
          <w:b/>
          <w:bCs/>
          <w:lang w:val="en-US"/>
        </w:rPr>
        <w:t>4</w:t>
      </w:r>
      <w:r w:rsidRPr="00C977CA">
        <w:rPr>
          <w:b/>
          <w:bCs/>
          <w:lang w:val="en-US"/>
        </w:rPr>
        <w:t xml:space="preserve"> Excluded full-text pap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620"/>
        <w:gridCol w:w="2970"/>
        <w:gridCol w:w="2430"/>
        <w:gridCol w:w="921"/>
      </w:tblGrid>
      <w:tr w:rsidR="00E02ABC" w:rsidRPr="00C977CA" w14:paraId="0E8115E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C7FBD0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83B7F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7366E4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E308B6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761D04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097B1D9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</w:tcPr>
          <w:p w14:paraId="093229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lthari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46ABF7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m J Hum Genet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E3F0A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nsupervised Clustering of Missense Variants in HNF1A Using Multidimensional Functional Data Aids Clinical Interpret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392D46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10.1016/j.ajhg.2020.08.016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2EB572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B2A0BA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32A894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braham MB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E0A8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 The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B2FC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vention of Insulin-Induced Hypoglycemia in Type 1 Diabetes with Predictive Low Glucose Management Syste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8572C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5.036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90481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547E9A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70E883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braham MB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8DAC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 The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D2585B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ffectiveness of a Predictive Algorithm in the Prevention of Exercise-Induced Hypoglycemia in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387B1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6.014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7BBA8D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DDF678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2DBD7C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davi 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F1CFE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d J Islam Repub Ira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5C185E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ificial neural networks versus bivariate logistic regression in prediction diagnosis of patients with hypertension and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3A65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MID: 2739068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76236D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2D7D14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E932B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farideh 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01C40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therosclerosi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1C94C1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mplex association of serum alanine aminotransferase with the risk of future cardiovascular disease in type 2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279774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atherosclerosis.2016.09.0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8E2E0D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4E1C0A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C8537F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l-Taee MA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BFB82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 The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F093C7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cceptability of Robot Assistant in Management of Type 1 Diabetes in Childre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624C5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5.042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17AA0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0C601E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3A7B96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derson AE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817BB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Biomed Infor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674E62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lectronic health record phenotyping improves detection and screening of type 2 diabetes in the general United States population: A cross-sectional, unselected, retrospective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DADBCC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jbi.2015.12.0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D3120D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AB9738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74378B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janeya LH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7C06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2016 IEEE International Conference on Recent Trends in Electronics, Information &amp; Communication Techn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B23E17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ultilayer machine learning algorithm to classify diabetic type on knee dataset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8D3A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RTEICT.2016.780788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05F5F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BDB878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790B18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anamero L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F701B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ternational Journal of Social Robo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0AF2B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aking New "New AI" Friends: Designing a Social Robot for Diabetic Children from an Embodied AI Perspectiv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60D8F9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2369-016-0364-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14AC10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401FD3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FEB0E0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l Favero S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86D18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A21FD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andomized Summer Camp Crossover Trial in 5-to 9-Year-Old Children: Outpatient Wearable Artificial Pancreas Is Feasible and Saf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500DA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5-281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D50A8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362BF3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5CF4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lbarbary NS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1665A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-Metabolism Research and Review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468C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ffectiveness of the low glucose suspend feature of insulin pump during fasting during Ramadan in type 1 diabetes melli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38582C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dmrr.278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3F6853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B6F699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E4F83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ndesfelder D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6213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ologi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CA4803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novel approach for the analysis of longitudinal profiles reveals delayed progression to type 1 diabetes in a subgroup of multiple-islet-autoantibody-positive childre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D85CA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125-016-4050-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6771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D1B4E8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C33273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awlik A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75376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Clin Endocrinol Metab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8DA9DD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teroid Metabolomic Disease Signature of Nonsyndromic Childhood Obesit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E628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210/jc.2016-175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BB2F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2851FE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A1181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osseini S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2706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m Brain Map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A3BA58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ltered Integration of Structural Covariance Networks in Young Children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4A36C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hbm.2329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3258C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D17519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8267D6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vanović D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A6662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Med Sys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AA092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N Prediction of Metabolic Syndrome: a Complex Puzzle that will be Complet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2D602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0916-016-0601-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CF7DB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0A895C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2A2D6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halyfa A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05AD6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es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0DB4F6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irculating microRNAs as Potential Biomarkers of Endothelial Dysfunction in Obese Childre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81A7E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8/chest.15-07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12934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CF9599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E87F49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affel L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BE851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804AD7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mproved Accuracy of Continuous Glucose Monitoring Systems in Pediatric Patients with Diabetes Mellitus: Results from Two Studi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67F1C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5.038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7FA56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C115C2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4EE51A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edford D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BFCAD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llergy Asthma Pro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D64D8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rticosteroid-related toxicity in patients with chronic idiopathic urticariachronic spontaneous urticar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69650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500/aap.2016.37.39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F55725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8854F9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1096CD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ee JB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A0FC5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dustrial &amp; Engineering Chemistry Researc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7FDBB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nhanced Model Predictive Control (eMPC) Strategy for Automated Glucose Contro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0C02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21/acs.iecr.6b0271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C570C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558299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D4A91D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u CL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C9E4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nviron In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497B0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verse relationship between ambient temperature and admissions for diabetic ketoacidosis and hyperglycemic hyperosmolar state: A 14-year time-series analy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A028A5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envint.2016.06.03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8166F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13825D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24126A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y TT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73C9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D184D5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mated Overnight Closed-Loop Control Using a Proportional-Integral-Derivative Algorithm with Insulin Feedback in Children and Adolescents with Type 1 Diabetes at Diabetes Camp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85C0B6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5.043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2F220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</w:tbl>
    <w:p w14:paraId="25A9CC42" w14:textId="77777777" w:rsidR="00541FDF" w:rsidRDefault="00541FD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620"/>
        <w:gridCol w:w="2970"/>
        <w:gridCol w:w="2430"/>
        <w:gridCol w:w="921"/>
      </w:tblGrid>
      <w:tr w:rsidR="00541FDF" w:rsidRPr="00C977CA" w14:paraId="4A51229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B4CC733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82CD6B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40F3CD7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9DDC12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E1081D2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5EF96B5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1008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iotto R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34A22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 Re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A3CA0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ep Patient: An Unsupervised Representation to Predict the Future of Patients from the Electronic Health Record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F4D03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rep2609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4E4F78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D29849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14970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n J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75D80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l Vi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8EE2D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erum molecular signature for proliferative diabetic retinopathy in Saudi patients with type 2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45C616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MID: 2730769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1289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87F91D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CCFA0B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tel NS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5577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DE3CB3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itigating Reductions in Glucose During Exercise on Closed-Loop Insulin Delivery: The Ex-Snacks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F737A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6.031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51F9AB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27920D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0B78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senacker A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2A9A9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79C78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Regulatory T-Cell Gene Signature Is a Specific and Sensitive Biomarker to Identify Children With New-Onset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3E79D9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b15-057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95A21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A84A63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BED4D3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itkänen N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B9106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B717E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le of Conventional Childhood Risk Factors Versus Genetic Risk in the Development of Type 2 Diabetes and Impaired Fasting Glucose in Adulthood: The Cardiovascular Risk in Young Finns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A1D0C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6-016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87A9A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166795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DEA56E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itkanen N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61AC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50E9CE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le of Conventional Childhood Risk Factors Versus Genetic Risk in the Development of Type 2 Diabetes and Impaired Fasting Glucose in Adulthood: The Cardiovascular Risk in Young Finns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A6753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6-016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8EB2E9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4AA838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34A0AC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yle L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8D08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merican Journal of Physiology-Endocrinology and Metabolis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827EC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deling changes in glucose and glycerol rates of appearance when true basal rates of appearance cannot be readily determin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468E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52/ajpendo.00368.201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9E8023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144741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C85843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ychowdhury S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2D796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2016 38th Annual International Conference of the IEEE Engineering in Medicine and Biology Societ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09785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assification of Large-Scale Fundus Image Data Sets: A Cloud-Computing Framework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EFA06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EMBC.2016.759142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E95A9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8A5890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25B8F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ussell SJ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36DC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ancet Diabetes &amp; Endocrin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7A4377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ay and night glycaemic control with a bionic pancreas versus conventional insulin pump therapy in preadolescent children with type 1 diabetes: a randomised crossover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F07CD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s2213-8587(15)00489-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1F1145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15EFEC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187638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harifi A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0322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D4B2E1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lycemia, Treatment Satisfaction, Cognition, and Sleep Quality in Adults and Adolescents with Type 1 Diabetes When Using a Closed-Loop System Overnight Versus Sensor-Augmented Pump with Low-Glucose Suspend Function: A Randomized Crossover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83336E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6.028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FCE88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92B9A3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460607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auschmann 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61CF6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5FB39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ome Use of Day-and-Night Hybrid Closed-Loop Insulin Delivery in Suboptimally Controlled Adolescents With Type 1 Diabetes: A 3-Week, Free-Living, Randomized Crossover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7AB85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6-109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3FF033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FEF788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8C726A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auschmann 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22171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5DC28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ay-and-Night Hybrid Closed-Loop Insulin Delivery in Adolescents With Type 1 Diabetes: A Free-Living, Randomized Clinical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0755A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5-207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6DDE2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40C33B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EE78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auschmann 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85409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0BF6C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ome Use of Day-and-Night Hybrid Closed-Loop Insulin Delivery in Suboptimally Controlled Adolescents With Type 1 Diabetes: A 3-Week, Free-Living, Randomized Crossover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0768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6-109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34548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46EC2D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3280DF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auschmann M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AC1E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024DF8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ay-and-Night Hybrid Closed-Loop Insulin Delivery in Adolescents With Type 1 Diabetes: A Free-Living, Randomized Clinical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9F28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5-207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1DB483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86EAE9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836B63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urksoy K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F9F1B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 Journal of Biomedical and Health Informa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BBC69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al Detection in Patients With Type 1 Diabetes: A New Module for the Multivariable Adaptive Artificial Pancreas Control Syste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BF3E8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jbhi.2015.244641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9CF153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BACAF8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2C79C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ysham C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486D2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Obes Metab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78F80C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aseline factors associated with glycaemic response to treatment with once-weekly dulaglutide in patients with type 2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4C1A7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dom.127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D9F848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086DDD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D678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Xu L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CC4D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Comput Graph Sta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B8BA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rameter Expanded Algorithms for Bayesian Latent Variable Modeling of Genetic Pleiotropy Dat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1E981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0/10618600.2014.98833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627662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84A25E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F8EAE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Yamamoto Noguchi CC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5968E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dvanced Biomedical Engineer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91B3C5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 Silico Blood Glucose Control for Type 1 Diabetes with Meal Announcement Using Carbohydrate Intake and Glycemic Index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E6B3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4326/abe.5.12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175339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93A7D3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F9D62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ong VW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EA79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Am Med Inform Asso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392A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 efficient approach for surveillance of childhood diabetes by type derived from electronic health record data: the SEARCH for Diabetes in Youth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3131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3/jamia/ocv20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356EF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541FDF" w:rsidRPr="00C977CA" w14:paraId="4F85288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E8DA6AC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3FE569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D50A737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A2BBA0E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8D7317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66435E5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E2767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uo W, 2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E81B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 J Biomed Health Infor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07FA6D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mparison of Three Different Types of Wrist Pulse Signals by Their Physical Meanings and Diagnosis Performan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3093B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JBHI.2014.236982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E9FDF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54D91E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186A77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uckingham BA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D2553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 The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11D18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valuation of a Predictive Low-Glucose Management System In-Clinic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43DB19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6.031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DD37C2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E4D0BD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E3CA5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uckingham BA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D69A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FEBC5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afety and Feasibility of Omnipod Hybrid Closed-Loop in Adolescents with Type 1 Diabetes Using a Personalized Model Predictive Control Algorith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306E38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7.034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A529C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8B09FF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D05C6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ameron FM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A50A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3A246D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osed-Loop Control Without Meal Announcement in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384D7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7.007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50614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207AB1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F5589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eruku R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536EF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ternational Journal of Computational Intelligence System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8D5E89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lassification using Radial Basis Function Network by Combining Cluster Validity Index and BAT Optimization with Novel Fitness Func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485B9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991/ijcis.2017.10.1.1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FEEAA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BA23C8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B3B021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ristiansen MP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CB44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E074C8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ccuracy of a Fourth-Generation Subcutaneous Continuous Glucose Sensor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90FD71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7.008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FBB9DD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1100E0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FA076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lbaugh R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FBB38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nu Int Conf IEEE Eng Med Biol So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E23B8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earning about individuals' health from aggregate dat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B6090D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EMBC.2017.803751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2A28D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ED9096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FF82D3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Boer MD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EA96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89033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art rate informed artificial pancreas system enhances glycemic control during exercise in adolescents with T1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F0E2E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45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E26500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7719A1F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74AFE8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ja R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1249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formation Scienc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FAA98E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ybrid approach to the generation of medical guidelines for insulin therapy for childre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B8E2A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ins.2016.07.06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DB3F5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1F8356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66F41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l Pino AS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AE15B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ndocrinologia Diabetes Y Nutric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8378F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s HLA the cause of the high incidence of type 1 diabetes in the Canary Islands? Results from the Type 1 Diabetes Genetics Consortium (T1DGC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C3E4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endien.2016.12.00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A336D6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3DF7C8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A255A0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vc K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FAAAF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ologi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7C73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osed-loop glucose control in young people with type 1 diabetes during and after unannounced physical activity: a randomised controlled crossover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5E7C0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125-017-4395-z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C9C6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426614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FB847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ergus P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A5068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eurocomput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4F9812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machine learning approach to measure and monitor physical activity in childre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2DD847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neucom.2016.10.04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2FE9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A75EA4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6DEE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oswami S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72EA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oceedings of the First International Conference on Intelligent Computing and Communicat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8E035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matic Measurement and Analysis of Vessel Width in Retinal Fundus Imag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23999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978-981-10-2035-3_4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5C826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8E8910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8AA5E3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riva L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EE5B4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fac Papersonl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531463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mmissioning procedure for predictive control based on ARX models of Type 1 Diabetes Mellitus pati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E6014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ifacol.2017.08.248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F3253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682A55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1029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ang ZA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267E3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rontiers in Microbi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FC5A2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BHMDA: Path-Based Human Microbe-Disease Association Predic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FDDF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89/fmicb.2017.0023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695F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F1AA83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D0EF39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yett LM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A2FB8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497916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utpatient Closed-Loop Control with Unannounced Moderate Exercise in Adolescents Using Zone Model Predictive Contro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B1FAD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6.03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F077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0316ED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CB500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alal AH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E2291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elected Proceedings from the 232nd Ecs Meet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D5010D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Fuel Cell based Sensing Platform for Selective Detection of Acetone in Hyperglycemic Pati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3A37AC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49/08010.1369ecst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AACA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86A877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375D2F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arri SP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2B73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iomed Opt Expres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E87B7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ansfer learning based classification of optical coherence tomography images with diabetic macular edema and dry age-related macular degener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D5F06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64/BOE.8.00057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748DA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E9138E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DBFD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oh JEW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AA610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mput Biol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E59AF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gnosis of retinal health in digital fundus images using continuous wavelet transform (CWT) and entropi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1BFC5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compbiomed.2017.03.00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50EA9B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AB40EC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440DF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iu S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DBFB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MIA Jt Summits Transl Sci Pro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D441E7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rrelating Lab Test Results in Clinical Notes with Structured Lab Data: A Case Study in HbA1c and Glucos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50F01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MID: 2881513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11701F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25215E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8A7567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v XH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ACBDD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ology &amp; Metabolic Syndrom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FCAEB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teraction between peroxisome proliferator-activated receptor gamma polymorphism and obesity on type 2 diabetes in a Chinese Han popul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C662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3098-017-0205-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0CC8D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37B470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1FFF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y TT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9DEDB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5B4A0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mated hybrid closed-loop control with a proportional-integral-derivative based system in adolescents and adults with type 1 diabetes: individualizing settings for optimal performan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D77884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3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DB352C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541FDF" w:rsidRPr="00C977CA" w14:paraId="3A36885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C3AB198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BBDB41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BD70795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34AB719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5EF700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2090D02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B5FB95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niotte S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573A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7660AB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utcomes of algorithm-based modifications of insulinotherapy during exercise in MDI vs insulin pump-treated children with type 1 diabetes: Results from the TREAD-DIAB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B6435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5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42E67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5FF0E4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E8E4F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ath AP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86C16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enome B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0B57AF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 interaction map of circulating metabolites, immune gene networks, and their genetic regul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3BD9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3059-017-1279-y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1CC00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3582E4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4D395C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guyen HV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26DB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Med Gene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CA0F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cremental cost-effectiveness of algorithm-driven genetic testing versus no testing for Maturity Onset Diabetes of the Young (MODY) in Singapor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FD0C3A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36/jmedgenet-2017-10467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EE69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48785F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8F3D78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ilashi M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A0DE7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uzzy Information and Engineer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F83557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ccuracy Improvement for Diabetes Disease Classification: A Case on a Public Medical Dataset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71C4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fiae.2017.09.0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38EB37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EDF769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6386C2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rng W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997BB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besit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42CF99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tabolomic Determinants of Metabolic Risk in Mexican Adolesc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711B2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oby.2192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2CAC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F65D68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DD634A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rsson E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AFFAA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mputational Statistics &amp; Data Analysi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32F09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ata-driven algorithms for dimension reduction in causal inferen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969A2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csda.2016.08.0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2A42D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5D35EF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0E33E2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insker JE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D41A7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C08E95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ve Low-Glucose Suspend to Prevent Hypoglycem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CED07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7.006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C4673B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0F67702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8EE4DC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aghupathi V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2B437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althcare (Basel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BC7A9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ventive Healthcare: A Neural Network Analysis of Behavioral Habits and Chronic Diseas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5C8518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healthcare501000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0ED01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2E1F1D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E460AC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amkissoon CM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18CEE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fac Papersonl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C781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al Detection in the Artificial Pancreas: Implications During Exercis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AC8099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ifacol.2017.08.108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25DED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FD5067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0766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gers MAM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F4FC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Medic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8998B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luctuations in the incidence of type 1 diabetes in the United States from 2001 to 2015: a longitudinal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7E7DA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916-017-0958-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0A6F3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84982A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A66F99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wlands AV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81422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Sci Med Spor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8D3FCE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ccelerometer wear-site detection: When one site does not suit all, all of the tim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79B0E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jsams.2016.04.01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90CE5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A77231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72520D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amouda H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69EDD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8D51B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ubtraction of subcutaneous fat to improve the prediction of visceral adiposity: exploring a new anthropometric track in overweight and obese youth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2836C8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41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E717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F1F32E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78A3C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aramuzza AE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37C4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cta Diabetologic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F7229D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se of the predictive low glucose management (PLGM) algorithm in Italian adolescents with type 1 diabetes: CareLink (TM) data download in a real-world sett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BB162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592-016-0927-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4DF79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D1A512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AF03E0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mith RJ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886D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Med Internet R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5D53BB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Variations in Facebook Posting Patterns Across Validated Patient Health Conditions: A Prospective Cohort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060F68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196/jmir.648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2DDAB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4529FD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5A7669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un Y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83FD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Biomed Op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7552A4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ully automated macular pathology detection in retina optical coherence tomography images using sparse coding and dictionary learn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4337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7/1.JBO.22.1.0160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2B1A6A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D460A6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0CAF92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am LS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C47B2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Clin Pharmac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DB4321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deling Pharmacokinetic Profiles of Insulin Regimens to Enhance Understanding of Subcutaneous Insulin Regime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4F1D1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jcph.8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08EBA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67C2CF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30A51A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urksoy K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EC840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ntrol Engineering Practic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5912D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eal-time insulin bolusing for unannounced meals with artificial pancrea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9D7CD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conengprac.2016.08.0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DCB976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77F879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4D53AB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urksoy K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3A99E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 Transactions on Biomedical Engineer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2E424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eal-Time Model-Based Fault Detection of Continuous Glucose Sensor Measurem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BB25D9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tbme.2016.25354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BD26A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7AD530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2817FE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Villani M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15794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Health Serv R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BDB160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ime series modelling to forecast prehospital EMS demand for diabetic emergenci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E9C87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913-017-2280-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BC4B9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3E386A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55EAB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ang XK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1B0FE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tonie Van Leeuwenhoek International Journal of General and Molecular Microbi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F3EEAF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urther analysis reveals new gut microbiome markers of type 2 diabetes melli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BC7CBF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0482-016-0805-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E9515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BC3C6A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AB15FC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Xu K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B3339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lecul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CF4F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ep Convolutional Neural Network-Based Early Automated Detection of Diabetic Retinopathy Using Fundus Imag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1D15B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molecules2212205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4D5DE7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861117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A7FB0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Yang JL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574FD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ncotarge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B9F637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sing molecular functional networks to manifest connections between obesity and obesity-related diseas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B8B7E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8632/oncotarget.1949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7519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</w:tbl>
    <w:p w14:paraId="21BC7DFC" w14:textId="77777777" w:rsidR="00541FDF" w:rsidRDefault="00541FD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620"/>
        <w:gridCol w:w="2970"/>
        <w:gridCol w:w="2430"/>
        <w:gridCol w:w="921"/>
      </w:tblGrid>
      <w:tr w:rsidR="00541FDF" w:rsidRPr="00C977CA" w14:paraId="449EF8D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BA1CDC1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5F494A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78B9678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18335E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8775258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7D55240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EE77EE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Yulina S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FD70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oceedings of the 2017 International Conference on Information Techn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E37A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ids Menu Care: An Application for Food Menu Scheduling with Caloric Balan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BEF2BE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45/3176653.317673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1747FB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98100C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6547E2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ang Y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798F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hysiol Mea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93D33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n-invasive blood glucose detection system based on conservation of energy metho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1B97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8/1361-6579/aa50cf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3A199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991058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5075B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ang MH, 2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42F1B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ephr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13F13A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e Impact of Peroxisome Proliferator-Activated Receptor Gamma and Its Interaction with Abdominal Obesity on Diabetic Nephropathy in Chinese Ha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E1CD4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59/00045065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08CED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C22E2F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B8DD0C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rown J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8E455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ama Ophthalm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F0620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mated Diagnosis of Plus Disease in Retinopathy of Prematurity Using Deep Convolutional Neural Network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0759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1/jamaophthalmol.2018.193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09FC5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1FB12F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16AB2B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uckingham BA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57EA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8D4DB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afety and Feasibility of the OmniPod Hybrid Closed-Loop System in Adult, Adolescent, and Pediatric Patients with Type 1 Diabetes Using a Personalized Model Predictive Control Algorith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8EC25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7.034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7502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897257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813D9F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irillo E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9E783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oS O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677478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rom SNPs to pathways: Biological interpretation of type 2 diabetes (T2DM) genome wide association study (GWAS) resul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00B71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1/journal.pone.019351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B7C3F5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19CEFD1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A30254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 Bock 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11F9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A7B52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rformance of Medtronic Hybrid Closed-Loop Iterations, Results from a Randomized Trial in Adolescents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DDC16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8.016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2509E1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C04FC1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4CFBEC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 Bock 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D7DD2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j Ope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44CAFE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ffect of 6 months hybrid closed-loop insulin delivery in young people with type 1 diabetes: a randomised controlled trial protoco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D04553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36/bmjopen-2017-02027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A459F8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537943C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648E61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 NV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AFB60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ternational Journal of Software Engineering and Knowledge Engineer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E6204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nowledge-Based Model of Expert Systems Using Rela-Mode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71FE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42/s021819401850030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4E3CA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2385EA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E2AADA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orlenza GP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53EAC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C62C6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ve Low-Glucose Suspend Reduces Hypoglycemia in Adults, Adolescents, and Children With Type 1 Diabetes in an At-Home Randomized Crossover Study: Results of the PROLOG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6DF5A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8-077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976EB9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5EEBD4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79467B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holipour K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5AB32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ast Mediterr Health J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981F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delling the prevalence of diabetes mellitus risk factors based on artificial neural network and multiple regress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BF222F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6719/emhj.18.0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3357C5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064C6E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E08A8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onzalez-Gil E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2E9A2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uropean Journal of Nutrit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5DBDC5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ospective associations between dietary patterns and high sensitivity C-reactive protein in European children: the IDEFICS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A02B3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394-017-1419-x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A635A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C77733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3006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osho 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6CC02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Clin Pharmac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13ADF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isk of Hypoglycemia After Concomitant Use of Antidiabetic, Antihypertensive, and Antihyperlipidemic Medications: A Database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706DAB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jcph.114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D01787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6F08B5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D8B63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otze A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6345A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entific Repor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67516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e corneal subbasal nerve plexus and thickness of the retinal layers in paediatric type 1 diabetes and matched control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E3809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98-017-18284-z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CA38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70466D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51EAE7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an Y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191DD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rasitol R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99D97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e association between Toxoplasma gondii infection and hypertensive disorders in T2DM patients: a case-control study in the Han Chinese popul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39158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436-017-5737-y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4FADD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8B6197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EEAD96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 GN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A2B88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Systems Bi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78D0B4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hotspots analysis-relation discovery representation model for revealing diabetes mellitus and obesit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8F6512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918-018-0640-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C94EF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AADE7C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CFC853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rrero P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902A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Diabetes Sci Techn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CA031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matic Adaptation of Basal Insulin Using Sensor-Augmented Pump Therap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FE5148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77/193229681876175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2510EB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16B7C2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CA2B0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ang Y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5C5F4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Research and Clinical Practic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ABFED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ut microbiota profiling in Han Chinese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1678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diabres.2018.04.03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9273D6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A70354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3868E9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ssain MA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18964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oS O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64961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assification of healthy and diseased retina using SD-OCT imaging and Random Forest algorith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83711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1/journal.pone.019828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39A1DA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391CA4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B8EC0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ssain A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44102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/ACM Trans Comput Biol Bioinfor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2C7DC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ackpropagation Approach Supported by Image Compression Algorithm for the Classification of Chronic Condition Diseas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E35FA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TCBB.2018.287855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D8F09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924E56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B0A23A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iang Z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07261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iomed Eng Onl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04D51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super-resolution method-based pipeline for fundus fluorescein angiography imag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4D619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938-018-0556-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A6C6C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062E82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782BA0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ermany DS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285F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el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0EE89E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dentifying Medical Diagnoses and Treatable Diseases by Image-Based Deep Learn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2DBA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cell.2018.02.01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74C97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541FDF" w:rsidRPr="00C977CA" w14:paraId="39F4D0C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FDF11E2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BDFB58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603C8F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0FFE868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83A8F0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1CAD33D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D716ED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undu R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B546C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os O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692DF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 silico and ex vivo approaches indicate immune pressure on capsid and non-capsid regions of coxsackie B viruses in the human syste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1619C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1/journal.pone.019932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CE6C8A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9809E2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ABAD2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wak SH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1DB0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17F5D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nsynonymous Variants in PAX4 and GLP1R Are Associated With Type 2 Diabetes in an East Asian Popul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4013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b18-036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41846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16C1BC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64151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adyzynski P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D539D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utrien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17DF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ccuracy of Automatic Carbohydrate, Protein, Fat and Calorie Counting Based on Voice Descriptions of Meals in People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3E2D33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nu1004051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FCD48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864E5B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7286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auria 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9405E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entific Repor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0B297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nsensus Clustering of temporal profiles for the identification of metabolic markers of pre-diabetes in childhood (EarlyBird 73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E79CD7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98-017-19059-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CBF43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44AD961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1CD10A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ewandowska K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0547A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immunit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C9A180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eliac antibodies in children with type 1 diabetes - A diagnostic validation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996A6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0/08916934.2018.142722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E94271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3DB5B8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263FBA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i G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B9DC7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ardiovasc Diabet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4C37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ildhood retinol-binding protein 4 (RBP4) levels predicting the 10-year risk of insulin resistance and metabolic syndrome: the BCAMS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80C046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933-018-0707-y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011BF0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07CC63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153CD1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opez PE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EF02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ic Medic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49907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randomized comparison of three prandial insulin dosing algorithms for children and adolescents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336F45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dme.1370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E49638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E27602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CC1D2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ilashi 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87CC8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alth Informatics 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6BDD25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soft computing approach for diabetes disease classific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3A82F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77/146045821667550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BFC64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456184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06C2BA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imri R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D256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Obesity &amp; Metabolis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03BB1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djusting insulin doses in patients with type 1 diabetes who use insulin pump and continuous glucose monitoring: Variations among countries and physicia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D0E8D7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dom.1340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256505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8EACA0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5EDB4A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ppenheimer S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39581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ur J Pediat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1F5653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e impact of coping patterns and chronic health conditions on health-related quality of life among children and adolesc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39AA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431-018-3146-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55A6BE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EA79A4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541B3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rtiz-Rubio P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A6110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E8554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djusting Insulin Delivery to Activity (AIDA) clinical trial: Effects of activity-based insulin profiles on glucose control in children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1B169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75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3EB4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45D6A93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ED6B92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ul R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894C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pat Spatiotemporal Epidem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44E93D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ssessing the association of diabetes self-management education centers with age-adjusted diabetes rates across U.S.: Aspatial cluster analysis approach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8950A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sste.2017.11.0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FE8EC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F79B82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725E69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trovski G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0BF94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herap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A6640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ntinuous Subcutaneous Insulin Infusion Characteristics in Type 1 Diabetes Children and Adolescents in Qatar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D7952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3300-018-0510-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81ED4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19D61A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9AA2C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amkissoon C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64B5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ensor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09D0BF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nannounced Meals in the Artificial Pancreas: Detection Using Continuous Glucose Monitor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E2048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s1803088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0D4DFD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BFC8EB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DB71B7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amsingh J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A5134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oceedings of the 2018 Second International Conference on Intelligent Computing and Control System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E222A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Big Data framework to analyze risk factors of diabetes outbreak in Indian population using a MapReduce algorith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D5824A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ICCONS.2018.866314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98204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0D1A78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FCDED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hakeel PM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FD095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alth Inf Sci Sys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5CFDE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oud based framework for diagnosis of diabetes mellitus using K-means cluster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985DEA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3755-018-0054-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BAEAE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C29ADF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1404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un L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EBB6F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ioscience Repor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5D81EE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ssociation of single nucleotide polymorphisms in CACNA 1A/CACNA 1C/CACNA 1H calcium channel genes with diabetic peripheral neuropathy in Chinese popul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F272CD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42/bsr2017167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F0C7B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5BA84A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60490D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ishya K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3537F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oS O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CB19B0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ificial neural network model for predicting the bioavailability of tacrolimus in patients with renal transplant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4947B1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1/journal.pone.019192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F43C3C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BDE79A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F7EFE6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ang Y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F3E26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e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8409F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iangular relationship between CYP2R1 gene polymorphism, serum 25(OH)D-3 levels and T2DM in a Chinese rural popul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2CDED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gene.2018.08.0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6D8D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8BD890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EE06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ood MA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82591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19F823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-Clinic Evaluation of the MiniMed 670G System "Suspend Before Low" Feature in Children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537C2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8.02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0CECD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545023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A3FC7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Yang AT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CA366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Bioinformatics and Computational Bi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79550A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nstrained maximum entropy models to select genotype interactions associated with censored failure tim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43E4A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42/s021972001840024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5A8515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38EE22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372FE1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Ye C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8B0A8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Med Internet R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1FCA2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on of Incident Hypertension Within the Next Year: Prospective Study Using Statewide Electronic Health Records and Machine Learn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09A8C8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196/jmir.926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0E4C3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541FDF" w:rsidRPr="00C977CA" w14:paraId="50870E9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50FAEFA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B858F5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3961F4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6FBB43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6FC936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1B0F173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B85C10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ang Y, 2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4B67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echnol Health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C26C0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ssociation between serum magnesium and common complications of diabetes melli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5B6852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233/THC-1747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6202A9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3F8D03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CFA2E1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harony O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C7CA8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ansl Vis Sci Techn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FB270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matic Characterization of Retinal Blood Flow Using OCT Angiogram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B803FC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67/tvst.8.4.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21B14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7ED2D8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58911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salan 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C3FC2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Clin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CAD05E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iding the Diagnosis of Diabetic and Hypertensive Retinopathy Using Artificial Intelligence-Based Semantic Segment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C7A5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jcm809144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21A61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FC4370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0F93D5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alyan R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B3C2A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oS O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F4008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sing natural language processing and machine learning to classify health literacy from secure messages: The ECLIPPSE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95727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1/journal.pone.021248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E55770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A11AED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58038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asu S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13A74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d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405DCF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Prediction Model for Uncontrolled Type 2 Diabetes Mellitus Incorporating Area-level Social Determinants of Health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FFB893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7/MLR.000000000000114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FCCAC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A25384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36CA22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erkowitz SA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949EC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J Ope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59C53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ssociation between access to social service resources and cardiometabolic risk factors: a machine learning and multilevel modeling analy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94C427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36/bmjopen-2018-02528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9F0F9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AC24E1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0ED707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iester T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FF2E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Obes Metab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BA4550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REAM5: An open-label, randomized, cross-over study to evaluate the safety and efficacy of day and night closed-loop control by comparing the MD-Logic automated insulin delivery system to sensor augmented pump therapy in patients with type 1 diabetes at hom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5FB01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dom.1358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3F28A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67801A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3A3D0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urckhardt MA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44986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69867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se of Continuous Glucose Monitoring Trends to Facilitate Exercise in Children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D084D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8.029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D851B6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7B9C0B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4E50E7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en L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696D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urrent Developments in Nutrit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8F730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ace, Gender, Family Structure, Socioeconomic Status, Dietary Patterns, and Cardiovascular Health in Adolesc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3BC4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3/cdn/nzz11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F442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714678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75F3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erubini V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15087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F2461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ptimal predictive low glucose management settings during physical exercise in adolescents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770B2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79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DF40FF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C8E28C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4D514F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ark M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9311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 Transl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E0FF1B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gnosis of genetic diseases in seriously ill children by rapid whole-genome sequencing and automated phenotyping and interpret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B9BE8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26/scitranslmed.aat617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4CECC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F51AC0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4BFAC7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uesta HA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483E5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alth Plac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68BE1F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sing decision trees to understand the influence of individual- and neighborhood-level factors on urban diabetes and asthm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68F5E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healthplace.2019.04.0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AEA73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F8F7FC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41EB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zerniecki J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EBCEF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r J Sur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370DC1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ng reamputation risk in patients undergoing lower extremity amputation due to the complications of peripheral artery disease and/or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B719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bjs.1116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6C15D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CC9985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F269E0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zmil A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8897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pplied Sciences-Base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E3A54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Method to Detect Type 1 Diabetes Based on Physical Activity Measurements Using a Mobile Devi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D2B6F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app912255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C24B2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F1BDB2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CE7246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adios 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6BECC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ritical Care Medic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67E0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ES AN IVF TITRATION ALGORITHM IMPROVE GLUCOSE CONTROL IN CHILDREN WITH DIABETIC KETOACIDOSIS?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2C618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7/01.ccm.0000551061.02360.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EA7315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ABB356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AB227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hrenfeld J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99A1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thn Di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DBCC8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velopment of a Natural Language Processing Algorithm to Identify and Evaluate Transgender Patients in Electronic Health Record System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243165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8865/ed.29.S2.44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2BBD3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68F82E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AFC76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l Fathi A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65794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2019 American Control Conferenc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9EA494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 Unannounced Meal Detection Module for Artificial Pancreas Control System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09C9F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919/ACC.2019.881493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E96B44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EB3FD7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A9CBF3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ndesfelder D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6073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146681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ime-Resolved Autoantibody Profiling Facilitates Stratification of Preclinical Type 1 Diabetes in Childre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15240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b18-059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7143EA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7F4CFF5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A0F50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orlenza GP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87F81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345F9C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se of Artificial Intelligence to Improve Diabetes Outcomes in Patients Using Multiple Daily Injections Therap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E8B21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9.007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A9B9F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11AA4AD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EC7D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orlenza GP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A9C3D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9CB487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uccessful At-Home Use of the Tandem Control-IQ Artificial Pancreas System in Young Children During a Randomized Controlled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6A858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9.001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5F7F7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21B24F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067D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omez A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128E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&amp; Metabolic Syndrome-Clinical Research &amp; Review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BFB6CD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mpact of sensor-augmented pump therapy with predictive low-glucose management on hypoglycemia and glycemic control in patients with type 1 diabetes mellitus: 1-year follow-up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8A343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dsx.2019.07.02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01F4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5AAA59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666D6E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onoodi K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5013D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Metab Synd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51625D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 assessment of the risk factors for vitamin D deficiency using a decision tree mode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DB6004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dsx.2019.03.02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A35312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541FDF" w:rsidRPr="00C977CA" w14:paraId="0382C9B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75CC165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7433D5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F53AD5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ADEF004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AAC636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1AE01F6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E9E78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ubbi S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8960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ront Endocrinol (Lausanne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1511A4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ificial Intelligence and Machine Learning in Endocrinology and Metabolism: The Dawn of a New Er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F6A446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89/fendo.2019.0018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ACDF94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619866B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321CF1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rnández-Montoya D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129E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n Epidem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4F5D2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Variation in incidence of type 2 diabetes mellitus: time series of Mexican adolesc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BB5FDC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annepidem.2018.11.0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D4CB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8FAD5E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EA9C4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rnandez-Montoya D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DDFE1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dvances in Life Course Researc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6AADC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life-course approach to early-onset of diabetes mellitus: Probable contribution of collective violence in Mexico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9A50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alcr.2019.03.0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208DC5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4BCCD4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9ED753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ang RC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B64E1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Clinical Endocrinology &amp; Metabolis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DFA2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pigenetic Age Acceleration in Adolescence Associates With BMI, Inflammation, and Risk Score for Middle Age Cardiovascular Diseas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792E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210/jc.2018-0207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03ED8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74DABD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A1B15B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acobsen L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1C3A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207104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ng progression to type 1 diabetes from ages 3 to 6 in islet autoantibody positive TEDDY childre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4091C0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8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C864D3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3D34C5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C66E6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ung O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859B8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tud Health Technol Infor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CACD33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mpowering Diabetes Patients with Interventions Based on Behaviour Change Techniqu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30269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MID: 3111833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457CD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13F29E6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C23EE8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aptein F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82C43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2019 8th International Conference on Affective Computing and Intelligent Interact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ADCED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valuating Cognitive and Affective Intelligent Agent Explanations in a Long-Term Health-Support Application for Children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E4E0C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ACII.2019.892552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8F0D0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E00A70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DB2BFD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im YG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7745D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ttern Recognition Letter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3BF510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Valid oversampling schemes to handle imbalan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94400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patrec.2019.07.0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B6A09A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486902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A14984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ohn JR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22A26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BC1A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utcomes, care utilization, and expenditures in adolescent pregnancy complicated by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55B752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287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AAD3A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2329F9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53E90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won JY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1F7D5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mput Inform Nur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19787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urses "Seeing Forest for the Trees" in the Age of Machine Learning: Using Nursing Knowledge to Improve Relevance and Performan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2EFD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7/CIN.000000000000050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B9CE7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BEC5DA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B21676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ee I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89BF4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Pediatr Nur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E7CCC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isk Factors for Obesity Among Children Aged 24 to 80 months in Korea: A Decision Tree Analy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C7010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pedn.2019.02.00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17EE38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EDB01F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D2C4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iu JJ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CF69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erioscler Thromb Vasc B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D02BE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erial Stiffness Modulates the Association of Resting Heart Rate With Rapid Renal Function Decline in Individuals With Type 2 Diabetes Melli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D5D096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61/ATVBAHA.119.31316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3E374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9BFCC4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1D75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iu Y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3A45F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isk Manag Healthc Polic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49A4B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achine Learning For Tuning, Selection, And Ensemble Of Multiple Risk Scores For Predicting Type 2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5EA17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147/RMHP.S22576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F65A6E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23275D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E0B63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iu WP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00A44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ificial Organ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1AB65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mproved Generalized Predictive Control Algorithm for Blood Glucose Control of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5555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aor.1335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B733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CEA96B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4DFEA6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ahikul W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2FA8A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t J Environ Res Public Healt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8664D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Population Dynamic Model to Assess the Diabetes Screening and Reporting Programs and Project the Burden of Undiagnosed Diabetes in Thailan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AFC6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ijerph1612220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D706B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CAD8A6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EA5602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ayo 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67427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os O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6D97D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lycemic-aware metrics and oversampling techniques for predicting blood glucose levels using machine learn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66C6F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1/journal.pone.022561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DEB73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F39ED7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</w:tcPr>
          <w:p w14:paraId="78A2F56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mari N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AD001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Medical and Biological Engineering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DE8D7C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etinal Blood Vessel Segmentation by Using Matched Filtering and Fuzzy C-means Clustering with Integrated Level Set Method for Diabetic Retinopathy Assessment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8A9F4D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40846-018-0454-2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B2180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DF3683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C58461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igliorelli L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8612A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2019 IEEE 23rd International Symposium on Consumer Technologi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F87A91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yDi application: towards automatic activity annotation of young patients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26F291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ISCE.2019.890101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D87CD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B74F19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F1060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akhla 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8024E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in Epidem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14E2A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dentifying paediatric diabetes cases from health administrative data: a population-based validation study in Quebec, Canad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148CD2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147/CLEP.S21796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0F2535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5CD542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0655A1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eerincx MA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3EFB1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ront Robot AI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A33018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ocio-Cognitive Engineering of a Robotic Partner for Child's Diabetes Self-Management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1CDD0E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89/frobt.2019.0011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D552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326372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123117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i D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62219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Diabetes R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4AFF83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dentification of Potential Type II Diabetes in a Chinese Population with a Sensitive Decision Tree Approach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D1870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55/2019/424821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3520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B9C8F6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C1F41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senacker A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29D6B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ci Ins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1E05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eg gene signatures predict and measure type 1 diabetes trajector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0C2876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72/jci.insight.12387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D24B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FDBFEF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035C65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iffaretti C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060D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Research and Clinical Practic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53866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ends in childhood type 1 diabetes incidence in France, 2010-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FCA237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diabres.2018.11.00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8C099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541FDF" w:rsidRPr="00C977CA" w14:paraId="5A1A3EE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65FB94D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54B3A3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97C4703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BD0CE9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A54A25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5CADFAF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5D031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oonguzhali S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154A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Clinical and Diagnostic Researc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EE7E13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etinal Health Investigation by Segmentation or Major and Minor Blood Vessels in Fundus Images for Diabetes Pati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0B84F5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7860/jcdr/2019/41221.1320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C81A8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18A73F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82AF3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asti R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890C7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Med Signals Sen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5AF837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nvolutional Mixture of Experts Model: A Comparative Study on Automatic Macular Diagnosis in Retinal Optical Coherence Tomography Imag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52AD4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4103/jmss.JMSS_27_1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3CED9E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CE0B7F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78EDC8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enard E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AE600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Obesity &amp; Metabolis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2A6256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osed-loop driven by control-to-range algorithm outperforms threshold-low-glucose-suspend insulin delivery on glucose control albeit not on nocturnal hypoglycaemia in prepubertal patients with type 1 diabetes in a supervised hotel sett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F7051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dom.1348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8A2CA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898B06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FE9E1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dríguez-Rodríguez I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043E3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ensors (Basel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FD2F8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tility of Big Data in Predicting Short-Term Blood Glucose Levels in Type 1 Diabetes Mellitus Through Machine Learning Techniqu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86D0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s1920448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08F48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256151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4B3904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dríguez-Rodríguez I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B36E4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ensors (Basel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9A7C4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On the Possibility of Predicting Glycaemia 'On the Fly' with Constrained IoT Devices in Type 1 Diabetes Mellitus Patien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9D70A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s1920453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0F7827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ACA185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B73A37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hierloh U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52E81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os O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9EAEB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ower plasma insulin levels during overnight closed-loop in school children with type 1 diabetes: Potential advantage? A randomized cross-over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A1A60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371/journal.pone.021201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36C3F6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6678B4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153A2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ingh B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64642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oceedings of the 2019 10th International Conference on Dependable Systems, Services and Technologi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163D7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Machine Learning Approach for Predicting Weight Gain Risks in Young Adult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5AE25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DESSERT.2019.877001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FAACC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C551CC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56EDB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auschmann 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EA9E4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C631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ome Use of Day-and-Night Hybrid Closed-Loop Insulin Delivery in Very Young Children: A Multicenter, 3-Week, Randomized T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F75424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18-188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07CBC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7A47131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83ECC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eltsch DY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3FBB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harmacoepidemiol Drug Saf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41874B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velopment and validation of algorithms to identify newly diagnosed type 1 and type 2 diabetes in paediatric population using electronic medical records and claims dat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419A1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pds.472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C164D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D35195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3B4BBB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eltsch DY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922B4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harmacoepidemiology and Drug Safet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D932DC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velopment and validation of algorithms to identify newly diagnosed type 1 and type 2 diabetes in paediatric population using electronic medical records and claims dat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25086E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pds.472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545B0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833C8D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91A443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ing DSW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B71C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PJ Digit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C6F7D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ep learning in estimating prevalence and systemic risk factors for diabetic retinopathy: a multi-ethnic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21EE2D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746-019-0097-x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5F08B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1C40C6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AC316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F0F63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C22911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5251B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BAE88D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75502F0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91C87A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onstad C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8D39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al Chim Act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2ECA4E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n-invasive prediction of blood glucose trends during hypoglycem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7E45C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aca.2018.12.0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4878D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DD7D22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02A4EA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Vranckx M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19495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pat Spatiotemporal Epidem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F1F908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mparison of different software implementations for spatial disease mapp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8F889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sste.2019.1003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CF03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646039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A6F21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illiams SA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A181B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at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4F9456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asma protein patterns as comprehensive indicators of health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9E7918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91-019-0665-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C6A21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01C6B8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053FA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You Y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68BF0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Med Inform Decis Mak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075D1C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pplication of machine learning methodology to assess the performance of DIABETIMSS program for patients with type 2 diabetes in family medicine clinics in Mexico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FC9A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911-019-0950-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FCF55D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C4D0AD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D56C94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ang L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74867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enes (Basel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256EBE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tection of Microaneurysms in Fundus Images Based on an Attention Mechanis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BA5D07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genes1010081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33C531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9EC20C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A6111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ao XX, 2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EA1BD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 Acces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B3AA5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ine-Grained Diabetic Wound Depth and Granulation Tissue Amount Assessment Using Bilinear Convolutional Neural Network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FE3B5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access.2019.295902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384CE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49E40B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B13AD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buin 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2C3DA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Process Contr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046E6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ificial pancreas under stable pulsatile MPC: Improving the closed-loop performan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FEB4C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jprocont.2020.06.0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869F9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5B5491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624A4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hne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C14F8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J Open Diabetes R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11407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sulin pricing and other major diabetes-related concerns in the USA: a study of 46 407 tweets between 2017 and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5E07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36/bmjdrc-2020-00119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A58A4C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2262E5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6C1F46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njana R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CA400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J Open Diabetes R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081FB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vel subgroups of type 2 diabetes and their association with microvascular outcomes in an Asian Indian population: a data-driven cluster analysis: the INSPIRED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B6A0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36/bmjdrc-2020-0015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469DF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541FDF" w:rsidRPr="00C977CA" w14:paraId="61A26CF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EB7550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0058A6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F55C94C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183F27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3B8D24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0037ACE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CBDE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vari 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2C3E5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 The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6169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afety and feasibility of the PEPPER adaptive bolus advisor and safety system; a randomized control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926918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20.03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AA02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B3DE4F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2F0119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hatia KK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E0F17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etin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69BDE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SEASE CLASSIFICATION OF MACULAR OPTICAL COHERENCE TOMOGRAPHY SCANS USING DEEP LEARNING SOFTWARE: Validation on Independent, Multicenter Dat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B5F1A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7/IAE.000000000000264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305A95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02B7B8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084BAD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urnside 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00609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Diabetes Sci Techn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C85C4D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-It-Yourself Automated Insulin Delivery: A Leading Example of the Democratization of Medici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DD32F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77/193229681989062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F9E74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010D679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F2F660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urnside 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69EEE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Diabetes and Metabolic Disorder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2FF5D1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REATE (Community deRivEd AutomaTEd insulin delivery) trial. Randomised parallel arm open label clinical trial comparing automated insulin delivery using a mobile controller (AnyDANA-loop) with an open-source algorithm with sensor augmented pump therapy in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9A37D0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40200-020-00547-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000FD9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4A08078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A4BEE9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akrabarty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0DBF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 Transactions on Control Systems Techn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89943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mbedded Model Predictive Control for a Wearable Artificial Pancrea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089C2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tcst.2019.293912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5BACF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2624E2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1169B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irita-Emandi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5520A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Metabolic Syndrome and Obesity-Targets and Therap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BD1824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HDH-PNPLA3 Gene-Gene Interactions Predict Insulin Resistance in Children with Obesit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F7FA3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147/dmso.S27726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EB7F5E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BC5D7E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05D0BE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ichosz SL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9E7FA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Diabetes Sci Techn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794D2C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cise Prediction of Total Body Lean and Fat Mass From Anthropometric and Demographic Data: Development and Validation of Neural Network Model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663E4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77/193229682097134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6F456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6C76BE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F7C8A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worzynski 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DA6A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 Re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456E1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ationwide prediction of type 2 diabetes comorbiditi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9CB68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98-020-58601-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2133A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B710B8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849C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l Fathi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7C2F9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C3A359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pilotnon-inferiorityrandomized controlled trial to assess automatic adjustments of insulin doses in adolescents with type 1 diabetes on multiple daily injections therap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0264F7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305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8C4A81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7A6CB4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D3914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erreira J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7958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lin Res Card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7390B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lasma protein biomarkers and their association with mutually exclusive cardiovascular phenotypes: the FIBRO-TARGETS case-control analys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28A1D9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392-019-01480-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9E1C0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2F0F10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4D24C1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Fushimi E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BE2FF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dical &amp; Biological Engineering &amp; Comput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5435B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utomatic glycemic regulation for the paediatric population based on switched control and time-varying IOB constraints: an in silico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42B096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1517-020-02213-w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13F6D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DC8F11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05B03A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uemes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A8691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 Journal of Biomedical and Health Informa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DD4C3D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ng Quality of Overnight Glycaemic Control in Type 1 Diabetes Using Binary Classifier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69EE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jbhi.2019.293830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8E394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011614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D6306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utmann DA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0C0E4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cad Radi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8D77D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RI-Derived Radiomics Features of Hepatic Fat Predict Metabolic States in Individuals without Cardiovascular Diseas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3C35A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acra.2020.06.03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BE3DF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61858C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8AD752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 F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74E3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thods Inf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52945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ng Lipid-Lowering Medication Persistence after the First Cardiovascular Disease Hospitaliz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10D78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55/s-0040-171390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28D8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3104A2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132E2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uang JL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DE4F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4A8702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achine Learning Approaches Reveal Metabolic Signatures of Incident Chronic Kidney Disease in Individuals With Prediabetes and Type 2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E415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b20-058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523A22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9952D1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2F94C1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iang T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E85E8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tat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D80258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model-based approach for clustering of multivariate semicontinuous data with application to dietary pattern analysis and interven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2DACB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sim.839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B4823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4883E61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AEF36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iang T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19FF3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tatistics in Medic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E604C1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model-based approach for clustering of multivariate semicontinuous data with application to dietary pattern analysis and interven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535B1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2/sim.839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BDAEB5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548B99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71EC6B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ane 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BA237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Paediatrics and Child Healt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9EF3C8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arly identification of cardiac autonomic neuropathy using complexity analysis in children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9F319D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jpc.1474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E33D39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353B5C1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05CEF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e C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E1E18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Med Res Method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B94CA7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velopment and validation of algorithms to classify type 1 and 2 diabetes according to age at diagnosis using electronic health record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26E37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874-020-00921-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F1D9C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C4DA87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148A0D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e CV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4E50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Medical Research Method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967083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velopment and validation of algorithms to classify type 1 and 2 diabetes according to age at diagnosis using electronic health record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0B4255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874-020-00921-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08526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9E0ED9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A4574F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im YD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A3F78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 Re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E5ABAF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ffects of Hypertension, Diabetes, and Smoking on Age and Sex Prediction from Retinal Fundus Imag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C2C0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98-020-61519-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F69D36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541FDF" w:rsidRPr="00C977CA" w14:paraId="276D364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F72AAA0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088D6D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C264526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3377F47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31A6A50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078832A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50790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unin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3B6B0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PMA J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885BA7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Voice perturbations under the stress overload in young individuals: phenotyping and suboptimal health as predictors for cascading pathologi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D4E653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3167-020-00229-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38E5C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9B044B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F0CC7E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auffenburger JC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5EA7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Endocr Disor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25E728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there yet: using data-driven methods to predict who becomes costly among low-cost patients with type 2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5D00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902-020-00609-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F4D58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77A08E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A4985A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iu D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9A7C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entific Repor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EB6FD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nteraction Between Apolipoprotein M Gene Single-Nucleotide Polymorphisms and Obesity and its Effect on Type 2 Diabetes Mellitus Susceptibilit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36E85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98-020-64467-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7C73F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9CDC953" w14:textId="77777777" w:rsidTr="00541FDF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398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o YC,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691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i Re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01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piretinal Membrane Detection at the Ophthalmologist Level using Deep Learning of Optical Coherence Tomograph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E2F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98-020-65405-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7B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128709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6B133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agdelaine N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0E678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t Systems Bi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EA6E08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ypoglycaemia-free artificial pancreas project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00EBF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49/iet-syb.2018.506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568664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43C42AA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773E63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irabedini S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5376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ioscience Researc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0FA4C7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ic retinopathy classification via Generative Adversarial Network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D5331A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 xml:space="preserve">ISSN: 2218-397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A428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3AB9A1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7A6095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itani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C1F87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ature Biomedical Engineer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765081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tection of anaemia from retinal fundus images via deep learn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9F3B8D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38/s41551-019-0487-z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07C8B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ABE40A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943A2D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sslemi 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CA482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ardiovasc Endocrinol Metab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3ECF4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 treatment-based algorithm for identification of diabetes type in the National Health and Nutrition Examination Surve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A342E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7/XCE.000000000000018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34A0C1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90EBFA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C2CA9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osquera-Lopez C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E1E13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A8A9C5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ng and Preventing Nocturnal Hypoglycemia in Type 1 Diabetes Using Big Data Analytics and Decision Theoretic Analy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9D159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9.045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F51329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0BE984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5DBE3D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yneni S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C10F2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MIR Med Infor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6EB61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Self-Management in the Age of Social Media: Large-Scale Analysis of Peer Interactions Using Semiautomated Method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4D4EC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196/1844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6D4E7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06190A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AE50CF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imri R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3082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Diabetes Sci Techn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0140F9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djustment of Insulin Pump Settings in Type 1 Diabetes Management: Advisor Pro Device Compared to Physicians' Recommendatio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A6A43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77/193229682096556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FF5B65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FD55A7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9F66C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lisaitis E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BE4E7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8D414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e Efficacy of Basal Rate and Carbohydrate Ratio Learning Algorithm for Closed-Loop Insulin Delivery (Artificial Pancreas) in Youth with Type 1 Diabetes in a Diabetes Camp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B2AF41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9.027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E2E0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5459731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6FCD8A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n XJ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1072C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Graefes Archive for Clinical and Experimental Ophthalmolog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11378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ulti-label classification of retinal lesions in diabetic retinopathy for automatic analysis of fundus fluorescein angiography based on deep learn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8B34A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00417-019-04575-w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6F5D4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A5E9A0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A1D3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orwal 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3FEA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ed Image A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41CC05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DRiD: Diabetic Retinopathy - Segmentation and Grading Challeng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0C344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media.2019.10156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3E841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B59E65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A4814C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iaz H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51D1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gnos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CD2FB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ep and Densely Connected Networks for Classification of Diabetic Retinopath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AB88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diagnostics1001002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8B1781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521C53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E5C64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im TH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F59B7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ancet Digit Healt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05A0B1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diction of systemic biomarkers from retinal photographs: development and validation of deep-learning algorithm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968F3B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S2589-7500(20)30216-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A5A4BF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0DB7814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985B9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drigues AMA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FEDD6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ien Saude Cole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8012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[Use of the health services according to social determinants, health behaviors and quality of life among diabetics]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611B9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590/1413-81232020253.1953201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6BCE7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7C2610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44ABF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uamviboonsuk P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85168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sia Pac J Ophthalmol (Phila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BE8BB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ificial Intelligence in Ophthalmology: Evolutions in As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03C92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7/01.APO.0000656980.41190.bf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C496C0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0E6584F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10EF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uiz-Velazquez E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B3B26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the Franklin Institute-Engineering and Applied Mathema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D0610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obust mu-synthesis: Towards a unified glucose control in adults, adolescents and children with T1D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4271F2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jfranklin.2020.07.03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E43F8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23D2240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7A9F1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hmidt B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9583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Diabetes and Its Complication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BD10B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trategies to reduce severe diabetic foot infections and complications during epidemics (STRIDE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C5145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jdiacomp.2020.10769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CA93E9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6C232C0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FBD1B3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herr J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C95AA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A6A9E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RFORMANCE OF OMNIPOD PERSONALIZED MODEL PREDICTIVE CONTROL ALGORITHM WITH MULTIPLE SETPOINTS AND MEAL AND EXERCISE CHALLENGES IN CHILDREN AGED 2-12 YEARS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D1E85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 xml:space="preserve">DOI: 10.1089/dia.2019.028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6CAA2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3F4CA7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21DF7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herr JL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86D1C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02A178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afety and Performance of the Omnipod Hybrid Closed-Loop System in Adults, Adolescents, and Children with Type 1 Diabetes Over 5 Days Under Free-Living Conditio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D49E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9.028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DB4BB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541FDF" w:rsidRPr="00C977CA" w14:paraId="6F2A4F2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3C87A57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Author, yea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0A160C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Journ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6FCBE45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1C5D33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Paper I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3011DF" w14:textId="77777777" w:rsidR="00541FDF" w:rsidRPr="00C977CA" w:rsidRDefault="00541FDF" w:rsidP="00541FDF">
            <w:pPr>
              <w:spacing w:after="40"/>
              <w:jc w:val="left"/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5"/>
                <w:szCs w:val="15"/>
                <w:lang w:val="en-US"/>
              </w:rPr>
              <w:t>Reason for exclusion</w:t>
            </w:r>
          </w:p>
        </w:tc>
      </w:tr>
      <w:tr w:rsidR="00E02ABC" w:rsidRPr="00C977CA" w14:paraId="5A717BD1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08951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aylor K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4C8D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ogy &amp; Therapeut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D7115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Use of Machine Learning and Hybrid Closed Loop Insulin Delivery at Diabetes Camp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C1A6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20.002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112D49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original research</w:t>
            </w:r>
          </w:p>
        </w:tc>
      </w:tr>
      <w:tr w:rsidR="00E02ABC" w:rsidRPr="00C977CA" w14:paraId="155EB20F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EA7E32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agomalou A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C254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utrien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F2C588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vel e-Health Applications for the Management of Cardiometabolic Risk Factors in Children and Adolescents in Gree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34CB82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3390/nu1205138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40FE0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28E6619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CE1968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schaikner 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59ACC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EEE Transactions on Biomedical Engineer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45935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vel Single-Site Device for Conjoined Glucose Sensing and Insulin Infusion: Performance Evaluation in Diabetes Patients During Home-Us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431B2D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09/tbme.2019.292543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1A7AE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A01D51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939F5A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umini S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91084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Repor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9F7E0D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ffectiveness and safety of flexible therapeutic schemes including first- and secondgeneration basal insulins during a paediatric summer diabetes camp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7874E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4081/pr.2020.825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29F75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47D6E2C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359889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Vaghefi E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D9AE2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 Me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FB932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EIA™ development, and testing of artificial intelligence-based primary triage of diabetic retinopathy screening images in New Zealan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F48BF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dme.1438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D4EEB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BFD1B7D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C6051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ang TH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BF252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MC Public Healt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C01B13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alth information needs regarding diabetes mellitus in China: an internet-based analy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F89FF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12889-020-09132-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81C97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F12F82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81473D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atanabe H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ACA21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Diabetes Investi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0D36C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reoperative fundus examination in patients with diabetes scheduled for surger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9ECC4E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jdi.1348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B4B33E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34952A5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5C7358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ells BJ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5D66F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843F3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etection of Diabetes Status and Type in Youth Using Electronic Health Records: The SEARCH for Diabetes in Youth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D9246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337/dc20-006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255E74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439FFA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9861CE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ong JJ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0F78D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es Technol The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19B054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arental Perspectives: Identifying Profiles of Parental Attitudes and Barriers Related to Diabetes Device Us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2556D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89/dia.2019.049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817A3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606CCC8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11463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ong JJ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BF8DA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Pediatr Psych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AB6D6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 Youth Want Psychosocial Screenings in Diabetes Clinic? Profiles of Acceptabilit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90175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3/jpepsy/jsaa1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DDCADD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0F53EB6A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EAD1C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Wu Y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7F615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eural Netw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5C6257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FN</w:t>
            </w:r>
            <w:r w:rsidRPr="00C977CA">
              <w:rPr>
                <w:rFonts w:ascii="Arial Narrow" w:eastAsia="MS Gothic" w:hAnsi="Arial Narrow" w:cs="MS Gothic"/>
                <w:color w:val="000000"/>
                <w:sz w:val="15"/>
                <w:szCs w:val="15"/>
                <w:lang w:val="en-US"/>
              </w:rPr>
              <w:t>＋</w:t>
            </w: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: A novel network followed network for retinal vessel segment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D981E6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j.neunet.2020.02.01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FD3E70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020C6E9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7B077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Xie Y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DB394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Lancet Digit Health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311D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rtificial intelligence for teleophthalmology-based diabetic retinopathy screening in a national programme: an economic analysis modelling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4E469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16/S2589-7500(20)30060-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0F78094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6432B11E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1FB02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Yang T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8F4D1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MIR Med Infor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58D6CE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nsemble Learning Models Based on Noninvasive Features for Type 2 Diabetes Screening: Model Development and Valid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D97DC4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2196/1543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5EB052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DF9C215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7C1ABF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ang D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EEAA9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E138C3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XNIP hypomethylation and its interaction with obesity and hypertriglyceridemia increase type 2 diabetes mellitus risk: A nested case-control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F6211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1753-0407.1302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617C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55B8C8EC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1977E6A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ao CY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D979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 Infect Di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1FD0E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Microbiome data enhances predictive models of lung function in people with cystic fibro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9D085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93/infdis/jiaa65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F55480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475B40A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00EF2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eng M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E3C12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ogn Res Princ Impl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776A78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ow causal information affects decisio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069BA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86/s41235-020-0206-z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8DF77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D75EE96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CB6DB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Zheng C, 2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3D6179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ransl Vis Sci Techno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D11DD2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ssessment of Generative Adversarial Networks Model for Synthetic Optical Coherence Tomography Images of Retinal Disorder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71EA5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67/tvst.9.2.2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37D86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F505C73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04EE46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rdal B, 20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9D439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iabetic Medicin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537FC6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The comparison of two mealtime insulin dosing algorithms for high and low glycaemic index meals in adolescents with type 1 diabete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DC07B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dme.1444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20C5C8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1EE06122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8F79CF7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chillinger D, 20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4D8CD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Health Serv R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021F2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Employing computational linguistics techniques to identify limited patient health literacy: Findings from the ECLIPPSE stud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4E8DB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1475-6773.1356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D9EC46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7C3CE557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705991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Szadkowska A, 20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28E326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Pediatric Diabete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59EE99D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Impact of factory-calibrated Freestyle Libre System with new glucose algorithm measurement accuracy and clinical performance in children with type 1 diabetes during summer camp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7530CF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pedi.1313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DE610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machine learning</w:t>
            </w:r>
          </w:p>
        </w:tc>
      </w:tr>
      <w:tr w:rsidR="00E02ABC" w:rsidRPr="00C977CA" w14:paraId="6A994BA9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37235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Calhoun P, n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543180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Biometric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DFBD45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Repeated measures random forests (RMRF): Identifying factors associated with nocturnal hypoglycem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10EDDF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111/biom.1328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265E89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  <w:tr w:rsidR="00E02ABC" w:rsidRPr="00C977CA" w14:paraId="1194C5FB" w14:textId="77777777" w:rsidTr="00541FDF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5F88BEE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Kumar DA, n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1CF4C3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Journal of Ambient Intelligence and Humanized Computing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0E6CBBC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Application of back propagation artificial neural network in detection and analysis of diabetes melli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122BE8B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DOI: 10.1007/s12652-020-02371-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F4ACC5" w14:textId="77777777" w:rsidR="00E02ABC" w:rsidRPr="00C977CA" w:rsidRDefault="00E02ABC" w:rsidP="00541FDF">
            <w:pPr>
              <w:spacing w:after="40"/>
              <w:jc w:val="left"/>
              <w:rPr>
                <w:rFonts w:ascii="Arial Narrow" w:hAnsi="Arial Narrow"/>
                <w:color w:val="000000"/>
                <w:sz w:val="15"/>
                <w:szCs w:val="15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5"/>
                <w:szCs w:val="15"/>
                <w:lang w:val="en-US"/>
              </w:rPr>
              <w:t>Not paediatric diabetes</w:t>
            </w:r>
          </w:p>
        </w:tc>
      </w:tr>
    </w:tbl>
    <w:p w14:paraId="137BDB71" w14:textId="77777777" w:rsidR="00E02ABC" w:rsidRPr="00C977CA" w:rsidRDefault="00E02ABC" w:rsidP="000D5393">
      <w:pPr>
        <w:jc w:val="left"/>
        <w:rPr>
          <w:lang w:val="en-US"/>
        </w:rPr>
      </w:pPr>
    </w:p>
    <w:p w14:paraId="119E4CCE" w14:textId="6AB686DC" w:rsidR="00E02ABC" w:rsidRPr="00C977CA" w:rsidRDefault="00E02ABC">
      <w:pPr>
        <w:jc w:val="left"/>
        <w:rPr>
          <w:lang w:val="en-US"/>
        </w:rPr>
      </w:pPr>
    </w:p>
    <w:sectPr w:rsidR="00E02ABC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671713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2ABC"/>
    <w:rsid w:val="0000077E"/>
    <w:rsid w:val="00027305"/>
    <w:rsid w:val="00080C91"/>
    <w:rsid w:val="000948AE"/>
    <w:rsid w:val="000C4894"/>
    <w:rsid w:val="000C6EFD"/>
    <w:rsid w:val="001004DC"/>
    <w:rsid w:val="001731A8"/>
    <w:rsid w:val="00174E27"/>
    <w:rsid w:val="00193764"/>
    <w:rsid w:val="001A009C"/>
    <w:rsid w:val="001D7393"/>
    <w:rsid w:val="00207A2D"/>
    <w:rsid w:val="0024145D"/>
    <w:rsid w:val="002832F7"/>
    <w:rsid w:val="002A75E9"/>
    <w:rsid w:val="002A7FB8"/>
    <w:rsid w:val="002D2C07"/>
    <w:rsid w:val="00342BCA"/>
    <w:rsid w:val="0035145F"/>
    <w:rsid w:val="003B52A2"/>
    <w:rsid w:val="00402F76"/>
    <w:rsid w:val="00416031"/>
    <w:rsid w:val="00426D4A"/>
    <w:rsid w:val="00451BD2"/>
    <w:rsid w:val="00466E7D"/>
    <w:rsid w:val="00474800"/>
    <w:rsid w:val="004B499B"/>
    <w:rsid w:val="004B556F"/>
    <w:rsid w:val="004D22F7"/>
    <w:rsid w:val="004D494A"/>
    <w:rsid w:val="00541FDF"/>
    <w:rsid w:val="00543E43"/>
    <w:rsid w:val="005449C1"/>
    <w:rsid w:val="005702EF"/>
    <w:rsid w:val="005A02B7"/>
    <w:rsid w:val="005C6AF9"/>
    <w:rsid w:val="005C6BDE"/>
    <w:rsid w:val="005D055F"/>
    <w:rsid w:val="005D2713"/>
    <w:rsid w:val="005E0106"/>
    <w:rsid w:val="00607988"/>
    <w:rsid w:val="006147F5"/>
    <w:rsid w:val="006770D7"/>
    <w:rsid w:val="006C533F"/>
    <w:rsid w:val="006D0C19"/>
    <w:rsid w:val="006F77D4"/>
    <w:rsid w:val="00705983"/>
    <w:rsid w:val="00712118"/>
    <w:rsid w:val="00754FEE"/>
    <w:rsid w:val="00777694"/>
    <w:rsid w:val="007A73B5"/>
    <w:rsid w:val="007B01E7"/>
    <w:rsid w:val="007B6C3C"/>
    <w:rsid w:val="007E5A05"/>
    <w:rsid w:val="007F56D5"/>
    <w:rsid w:val="008210F2"/>
    <w:rsid w:val="00821D4A"/>
    <w:rsid w:val="00850BD3"/>
    <w:rsid w:val="008561C3"/>
    <w:rsid w:val="0085627A"/>
    <w:rsid w:val="008607FF"/>
    <w:rsid w:val="00896093"/>
    <w:rsid w:val="008A0D19"/>
    <w:rsid w:val="008C690E"/>
    <w:rsid w:val="008E0E96"/>
    <w:rsid w:val="008F4309"/>
    <w:rsid w:val="0091658B"/>
    <w:rsid w:val="00930D09"/>
    <w:rsid w:val="00937E89"/>
    <w:rsid w:val="00A33F06"/>
    <w:rsid w:val="00A736C5"/>
    <w:rsid w:val="00A77EA1"/>
    <w:rsid w:val="00B03C90"/>
    <w:rsid w:val="00B1294C"/>
    <w:rsid w:val="00B3416B"/>
    <w:rsid w:val="00BD5F73"/>
    <w:rsid w:val="00BF7AC6"/>
    <w:rsid w:val="00C127EB"/>
    <w:rsid w:val="00C13C75"/>
    <w:rsid w:val="00C31E00"/>
    <w:rsid w:val="00C508E2"/>
    <w:rsid w:val="00CB527C"/>
    <w:rsid w:val="00D276B9"/>
    <w:rsid w:val="00D4283B"/>
    <w:rsid w:val="00D42FD5"/>
    <w:rsid w:val="00E02ABC"/>
    <w:rsid w:val="00E71E71"/>
    <w:rsid w:val="00E86DA0"/>
    <w:rsid w:val="00E96377"/>
    <w:rsid w:val="00ED034C"/>
    <w:rsid w:val="00F1119A"/>
    <w:rsid w:val="00F21221"/>
    <w:rsid w:val="00F45D35"/>
    <w:rsid w:val="00F64A58"/>
    <w:rsid w:val="00F72D10"/>
    <w:rsid w:val="00F945E9"/>
    <w:rsid w:val="00FA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0197F"/>
  <w15:chartTrackingRefBased/>
  <w15:docId w15:val="{AD6475A2-DF13-8749-B67E-61073B37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BC"/>
    <w:pPr>
      <w:spacing w:after="120"/>
      <w:jc w:val="both"/>
    </w:pPr>
    <w:rPr>
      <w:rFonts w:ascii="Times New Roman" w:eastAsia="Times New Roman" w:hAnsi="Times New Roman" w:cs="Times New Roman"/>
      <w:lang w:val="hu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BC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ABC"/>
    <w:pPr>
      <w:keepNext/>
      <w:keepLines/>
      <w:spacing w:before="12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ABC"/>
    <w:pPr>
      <w:keepNext/>
      <w:keepLines/>
      <w:spacing w:before="12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BC"/>
    <w:rPr>
      <w:rFonts w:ascii="Times New Roman" w:eastAsiaTheme="majorEastAsia" w:hAnsi="Times New Roman" w:cstheme="majorBidi"/>
      <w:b/>
      <w:color w:val="000000" w:themeColor="text1"/>
      <w:sz w:val="28"/>
      <w:szCs w:val="32"/>
      <w:lang w:val="hu-H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2ABC"/>
    <w:rPr>
      <w:rFonts w:ascii="Times New Roman" w:eastAsiaTheme="majorEastAsia" w:hAnsi="Times New Roman" w:cstheme="majorBidi"/>
      <w:b/>
      <w:color w:val="000000" w:themeColor="text1"/>
      <w:szCs w:val="26"/>
      <w:lang w:val="hu-H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02ABC"/>
    <w:rPr>
      <w:rFonts w:ascii="Times New Roman" w:eastAsiaTheme="majorEastAsia" w:hAnsi="Times New Roman" w:cstheme="majorBidi"/>
      <w:i/>
      <w:color w:val="000000" w:themeColor="text1"/>
      <w:lang w:val="hu-HU" w:eastAsia="en-GB"/>
    </w:rPr>
  </w:style>
  <w:style w:type="table" w:styleId="TableGrid">
    <w:name w:val="Table Grid"/>
    <w:basedOn w:val="TableNormal"/>
    <w:uiPriority w:val="39"/>
    <w:rsid w:val="00E02ABC"/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ABC"/>
    <w:pPr>
      <w:spacing w:before="240" w:after="240"/>
      <w:jc w:val="left"/>
    </w:pPr>
    <w:rPr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02ABC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AB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2ABC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2AB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02A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ABC"/>
    <w:rPr>
      <w:color w:val="605E5C"/>
      <w:shd w:val="clear" w:color="auto" w:fill="E1DFDD"/>
    </w:rPr>
  </w:style>
  <w:style w:type="paragraph" w:customStyle="1" w:styleId="Default">
    <w:name w:val="Default"/>
    <w:rsid w:val="00E02AB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E02ABC"/>
  </w:style>
  <w:style w:type="character" w:styleId="FollowedHyperlink">
    <w:name w:val="FollowedHyperlink"/>
    <w:basedOn w:val="DefaultParagraphFont"/>
    <w:uiPriority w:val="99"/>
    <w:semiHidden/>
    <w:unhideWhenUsed/>
    <w:rsid w:val="00E02ABC"/>
    <w:rPr>
      <w:color w:val="800080"/>
      <w:u w:val="single"/>
    </w:rPr>
  </w:style>
  <w:style w:type="paragraph" w:customStyle="1" w:styleId="msonormal0">
    <w:name w:val="msonormal"/>
    <w:basedOn w:val="Normal"/>
    <w:rsid w:val="00E02ABC"/>
    <w:pPr>
      <w:spacing w:before="100" w:beforeAutospacing="1" w:after="100" w:afterAutospacing="1"/>
      <w:jc w:val="left"/>
    </w:pPr>
  </w:style>
  <w:style w:type="character" w:customStyle="1" w:styleId="s6">
    <w:name w:val="s6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E02ABC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E02ABC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E02ABC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E02ABC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E02ABC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02ABC"/>
    <w:pPr>
      <w:spacing w:before="100" w:beforeAutospacing="1" w:after="100" w:afterAutospacing="1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02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A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ABC"/>
    <w:rPr>
      <w:rFonts w:ascii="Times New Roman" w:eastAsia="Times New Roman" w:hAnsi="Times New Roman" w:cs="Times New Roman"/>
      <w:sz w:val="20"/>
      <w:szCs w:val="20"/>
      <w:lang w:val="hu-H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ABC"/>
    <w:rPr>
      <w:rFonts w:ascii="Times New Roman" w:eastAsia="Times New Roman" w:hAnsi="Times New Roman" w:cs="Times New Roman"/>
      <w:b/>
      <w:bCs/>
      <w:sz w:val="20"/>
      <w:szCs w:val="20"/>
      <w:lang w:val="hu-HU" w:eastAsia="en-GB"/>
    </w:rPr>
  </w:style>
  <w:style w:type="paragraph" w:styleId="Revision">
    <w:name w:val="Revision"/>
    <w:hidden/>
    <w:uiPriority w:val="99"/>
    <w:semiHidden/>
    <w:rsid w:val="00E02ABC"/>
    <w:rPr>
      <w:rFonts w:ascii="Times New Roman" w:hAnsi="Times New Roman"/>
      <w:lang w:val="hu-HU"/>
    </w:rPr>
  </w:style>
  <w:style w:type="paragraph" w:styleId="ListParagraph">
    <w:name w:val="List Paragraph"/>
    <w:basedOn w:val="Normal"/>
    <w:uiPriority w:val="34"/>
    <w:qFormat/>
    <w:rsid w:val="00E02A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2A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ABC"/>
    <w:rPr>
      <w:rFonts w:ascii="Segoe UI" w:eastAsia="Times New Roman" w:hAnsi="Segoe UI" w:cs="Segoe UI"/>
      <w:sz w:val="18"/>
      <w:szCs w:val="18"/>
      <w:lang w:val="hu-HU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02ABC"/>
    <w:rPr>
      <w:color w:val="605E5C"/>
      <w:shd w:val="clear" w:color="auto" w:fill="E1DFDD"/>
    </w:rPr>
  </w:style>
  <w:style w:type="paragraph" w:customStyle="1" w:styleId="p">
    <w:name w:val="p"/>
    <w:basedOn w:val="Normal"/>
    <w:rsid w:val="00E02ABC"/>
    <w:pPr>
      <w:spacing w:before="100" w:beforeAutospacing="1" w:after="100" w:afterAutospacing="1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8076</Words>
  <Characters>47089</Characters>
  <Application>Microsoft Office Word</Application>
  <DocSecurity>0</DocSecurity>
  <Lines>645</Lines>
  <Paragraphs>107</Paragraphs>
  <ScaleCrop>false</ScaleCrop>
  <Company/>
  <LinksUpToDate>false</LinksUpToDate>
  <CharactersWithSpaces>5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rubka Zsombor</dc:creator>
  <cp:keywords/>
  <dc:description/>
  <cp:lastModifiedBy>Dr. Zrubka Zsombor</cp:lastModifiedBy>
  <cp:revision>4</cp:revision>
  <dcterms:created xsi:type="dcterms:W3CDTF">2023-02-13T14:29:00Z</dcterms:created>
  <dcterms:modified xsi:type="dcterms:W3CDTF">2023-02-14T17:41:00Z</dcterms:modified>
</cp:coreProperties>
</file>